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153" w:rsidRPr="00FC0153" w:rsidRDefault="00FC0153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FC0153">
        <w:rPr>
          <w:rFonts w:ascii="Times New Roman" w:hAnsi="Times New Roman" w:cs="Times New Roman"/>
          <w:sz w:val="16"/>
          <w:szCs w:val="16"/>
          <w:lang w:val="en-GB"/>
        </w:rPr>
        <w:t>Tab S1. DNA quality (A260/280) and inhibition test obtained for real life samples using spectrophotometric method</w:t>
      </w:r>
    </w:p>
    <w:tbl>
      <w:tblPr>
        <w:tblW w:w="0" w:type="auto"/>
        <w:tblInd w:w="-4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47"/>
        <w:gridCol w:w="799"/>
        <w:gridCol w:w="1503"/>
        <w:gridCol w:w="1341"/>
        <w:gridCol w:w="670"/>
        <w:gridCol w:w="540"/>
        <w:gridCol w:w="567"/>
        <w:gridCol w:w="426"/>
        <w:gridCol w:w="1134"/>
        <w:gridCol w:w="708"/>
        <w:gridCol w:w="567"/>
        <w:gridCol w:w="851"/>
        <w:gridCol w:w="992"/>
      </w:tblGrid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47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.</w:t>
            </w:r>
          </w:p>
        </w:tc>
        <w:tc>
          <w:tcPr>
            <w:tcW w:w="799" w:type="dxa"/>
            <w:vMerge w:val="restart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 and reference gene</w:t>
            </w:r>
          </w:p>
        </w:tc>
        <w:tc>
          <w:tcPr>
            <w:tcW w:w="1503" w:type="dxa"/>
            <w:vMerge w:val="restart"/>
            <w:tcBorders>
              <w:top w:val="single" w:sz="12" w:space="0" w:color="auto"/>
              <w:left w:val="single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al life samples</w:t>
            </w:r>
          </w:p>
        </w:tc>
        <w:tc>
          <w:tcPr>
            <w:tcW w:w="134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RL</w:t>
            </w:r>
          </w:p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TRACTION METHODS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urity</w:t>
            </w:r>
          </w:p>
        </w:tc>
        <w:tc>
          <w:tcPr>
            <w:tcW w:w="153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hibition tes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ERMO SCIENTIFIC</w:t>
            </w: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TM</w:t>
            </w: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EXTRACTION METHOD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urity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hibition test</w:t>
            </w:r>
          </w:p>
        </w:tc>
      </w:tr>
      <w:tr w:rsidR="00334B26" w:rsidRPr="00FC0153" w:rsidTr="00334B26">
        <w:tblPrEx>
          <w:tblCellMar>
            <w:top w:w="0" w:type="dxa"/>
            <w:bottom w:w="0" w:type="dxa"/>
          </w:tblCellMar>
        </w:tblPrEx>
        <w:trPr>
          <w:trHeight w:val="502"/>
        </w:trPr>
        <w:tc>
          <w:tcPr>
            <w:tcW w:w="847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vMerge/>
            <w:tcBorders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0/280 ratio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q</w:t>
            </w:r>
          </w:p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0 ng/ml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q</w:t>
            </w:r>
          </w:p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ng/ml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B26">
              <w:rPr>
                <w:rFonts w:ascii="Symbol" w:hAnsi="Symbol" w:cs="Times New Roman"/>
                <w:b/>
                <w:bCs/>
                <w:color w:val="000000"/>
                <w:sz w:val="16"/>
                <w:szCs w:val="16"/>
              </w:rPr>
              <w:t></w:t>
            </w: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t</w:t>
            </w:r>
          </w:p>
        </w:tc>
        <w:tc>
          <w:tcPr>
            <w:tcW w:w="113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0/280 ratio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q</w:t>
            </w:r>
          </w:p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0 ng/ml or undiluted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q                    10 ng/ml or diluted 1: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4B26">
              <w:rPr>
                <w:rFonts w:ascii="Symbol" w:hAnsi="Symbol" w:cs="Times New Roman"/>
                <w:b/>
                <w:bCs/>
                <w:color w:val="000000"/>
                <w:sz w:val="16"/>
                <w:szCs w:val="16"/>
              </w:rPr>
              <w:t></w:t>
            </w: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t</w:t>
            </w:r>
          </w:p>
        </w:tc>
        <w:bookmarkStart w:id="0" w:name="_GoBack"/>
        <w:bookmarkEnd w:id="0"/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04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ybean (lectin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oybean flour  (GM soy labelled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1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7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ashSmallGap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1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6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ybean (lectin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oybean flour  (GM soy labelled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4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9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4</w:t>
            </w:r>
          </w:p>
        </w:tc>
        <w:tc>
          <w:tcPr>
            <w:tcW w:w="426" w:type="dxa"/>
            <w:tcBorders>
              <w:top w:val="dashSmallGap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1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ybean (lectin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oybean meal (GM soy labelled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4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8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2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ashSmallGap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9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334B26" w:rsidRPr="00FC0153" w:rsidTr="00334B26">
        <w:tblPrEx>
          <w:tblCellMar>
            <w:top w:w="0" w:type="dxa"/>
            <w:bottom w:w="0" w:type="dxa"/>
          </w:tblCellMar>
        </w:tblPrEx>
        <w:trPr>
          <w:trHeight w:val="395"/>
        </w:trPr>
        <w:tc>
          <w:tcPr>
            <w:tcW w:w="847" w:type="dxa"/>
            <w:vMerge w:val="restart"/>
            <w:tcBorders>
              <w:top w:val="single" w:sz="12" w:space="0" w:color="auto"/>
              <w:left w:val="single" w:sz="12" w:space="0" w:color="auto"/>
              <w:right w:val="single" w:sz="6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tton (ACP1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ed (GM soy and maize labelled; cotton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B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0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ashSmallGap" w:sz="6" w:space="0" w:color="auto"/>
              <w:right w:val="single" w:sz="12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</w:tr>
      <w:tr w:rsidR="00334B26" w:rsidRPr="00FC0153" w:rsidTr="00334B26">
        <w:tblPrEx>
          <w:tblCellMar>
            <w:top w:w="0" w:type="dxa"/>
            <w:bottom w:w="0" w:type="dxa"/>
          </w:tblCellMar>
        </w:tblPrEx>
        <w:trPr>
          <w:trHeight w:val="107"/>
        </w:trPr>
        <w:tc>
          <w:tcPr>
            <w:tcW w:w="847" w:type="dxa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334B26" w:rsidRPr="00FC0153" w:rsidRDefault="00334B26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ed  (GM soy labelled; maize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4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4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90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40" w:type="dxa"/>
            <w:tcBorders>
              <w:top w:val="dashSmallGap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3</w:t>
            </w:r>
          </w:p>
        </w:tc>
        <w:tc>
          <w:tcPr>
            <w:tcW w:w="567" w:type="dxa"/>
            <w:tcBorders>
              <w:top w:val="dashSmallGap" w:sz="6" w:space="0" w:color="auto"/>
              <w:left w:val="single" w:sz="6" w:space="0" w:color="auto"/>
              <w:bottom w:val="single" w:sz="12" w:space="0" w:color="auto"/>
              <w:right w:val="dashSmallGap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6</w:t>
            </w:r>
          </w:p>
        </w:tc>
        <w:tc>
          <w:tcPr>
            <w:tcW w:w="426" w:type="dxa"/>
            <w:tcBorders>
              <w:top w:val="dashSmallGap" w:sz="6" w:space="0" w:color="auto"/>
              <w:left w:val="dashSmallGap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67" w:type="dxa"/>
            <w:tcBorders>
              <w:top w:val="dashSmallGap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0</w:t>
            </w:r>
          </w:p>
        </w:tc>
        <w:tc>
          <w:tcPr>
            <w:tcW w:w="851" w:type="dxa"/>
            <w:tcBorders>
              <w:top w:val="dashSmallGap" w:sz="6" w:space="0" w:color="auto"/>
              <w:left w:val="single" w:sz="6" w:space="0" w:color="auto"/>
              <w:bottom w:val="single" w:sz="12" w:space="0" w:color="auto"/>
              <w:right w:val="dashSmallGap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1</w:t>
            </w:r>
          </w:p>
        </w:tc>
        <w:tc>
          <w:tcPr>
            <w:tcW w:w="992" w:type="dxa"/>
            <w:tcBorders>
              <w:top w:val="dashSmallGap" w:sz="6" w:space="0" w:color="auto"/>
              <w:left w:val="dashSmallGap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39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ed  (GM soy and maize labelled; flax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B</w:t>
            </w: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0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67" w:type="dxa"/>
            <w:tcBorders>
              <w:top w:val="nil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0</w:t>
            </w:r>
          </w:p>
        </w:tc>
        <w:tc>
          <w:tcPr>
            <w:tcW w:w="426" w:type="dxa"/>
            <w:tcBorders>
              <w:top w:val="dashSmallGap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7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tton (ACP1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ed (GM soy and maize labelled; cotton; sugarbeet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B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0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6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ashSmallGap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33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5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39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ybean (lectin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ehulled soy meal (GM soy labelled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3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ashSmallGap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9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39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ybean (lectin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ehulled soy meal (GM soy labelled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1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5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40" w:type="dxa"/>
            <w:tcBorders>
              <w:top w:val="dashSmallGap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1</w:t>
            </w:r>
          </w:p>
        </w:tc>
        <w:tc>
          <w:tcPr>
            <w:tcW w:w="567" w:type="dxa"/>
            <w:tcBorders>
              <w:top w:val="dashSmallGap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9</w:t>
            </w:r>
          </w:p>
        </w:tc>
        <w:tc>
          <w:tcPr>
            <w:tcW w:w="426" w:type="dxa"/>
            <w:tcBorders>
              <w:top w:val="dashSmallGap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67" w:type="dxa"/>
            <w:tcBorders>
              <w:top w:val="dashSmallGap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8</w:t>
            </w:r>
          </w:p>
        </w:tc>
        <w:tc>
          <w:tcPr>
            <w:tcW w:w="851" w:type="dxa"/>
            <w:tcBorders>
              <w:top w:val="dashSmallGap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8</w:t>
            </w:r>
          </w:p>
        </w:tc>
        <w:tc>
          <w:tcPr>
            <w:tcW w:w="992" w:type="dxa"/>
            <w:tcBorders>
              <w:top w:val="dashSmallGap" w:sz="6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ybean (lectin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ybean meal (GM labelled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40" w:type="dxa"/>
            <w:tcBorders>
              <w:top w:val="nil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4</w:t>
            </w:r>
          </w:p>
        </w:tc>
        <w:tc>
          <w:tcPr>
            <w:tcW w:w="426" w:type="dxa"/>
            <w:tcBorders>
              <w:top w:val="nil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67" w:type="dxa"/>
            <w:tcBorders>
              <w:top w:val="nil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5</w:t>
            </w:r>
          </w:p>
        </w:tc>
        <w:tc>
          <w:tcPr>
            <w:tcW w:w="992" w:type="dxa"/>
            <w:tcBorders>
              <w:top w:val="nil"/>
              <w:left w:val="nil"/>
              <w:bottom w:val="dashSmallGap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33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39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flour (raw material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B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0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ashSmallGap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enta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ON-Force DNA extractor FAST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2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ashSmallGap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1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2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39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tton (ACP1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ed (GM soy and maize labelled; cotton; flax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B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54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40" w:type="dxa"/>
            <w:tcBorders>
              <w:top w:val="dashSmallGap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0</w:t>
            </w:r>
          </w:p>
        </w:tc>
        <w:tc>
          <w:tcPr>
            <w:tcW w:w="567" w:type="dxa"/>
            <w:tcBorders>
              <w:top w:val="dashSmallGap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0</w:t>
            </w:r>
          </w:p>
        </w:tc>
        <w:tc>
          <w:tcPr>
            <w:tcW w:w="426" w:type="dxa"/>
            <w:tcBorders>
              <w:top w:val="dashSmallGap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ashSmallGap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67" w:type="dxa"/>
            <w:tcBorders>
              <w:top w:val="dashSmallGap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6</w:t>
            </w:r>
          </w:p>
        </w:tc>
        <w:tc>
          <w:tcPr>
            <w:tcW w:w="851" w:type="dxa"/>
            <w:tcBorders>
              <w:top w:val="dashSmallGap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4</w:t>
            </w:r>
          </w:p>
        </w:tc>
        <w:tc>
          <w:tcPr>
            <w:tcW w:w="992" w:type="dxa"/>
            <w:tcBorders>
              <w:top w:val="dashSmallGap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cked corn (GM labelled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8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9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90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2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n for popcorn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7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ashSmallGap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ashSmallGap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90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4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garbeet</w:t>
            </w:r>
          </w:p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GS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ed  (GM soy and maize labelled; sugarbeet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B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2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0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ybean (lectin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d (soy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6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90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5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7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n for popcorn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3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3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90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0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8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flour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5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5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90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5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82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flour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2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90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9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ybean (lectin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ybean flour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1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2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1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9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2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8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d (maize. soy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4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90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dotted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40" w:type="dxa"/>
            <w:tcBorders>
              <w:top w:val="dotted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1</w:t>
            </w:r>
          </w:p>
        </w:tc>
        <w:tc>
          <w:tcPr>
            <w:tcW w:w="567" w:type="dxa"/>
            <w:tcBorders>
              <w:top w:val="dotted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8</w:t>
            </w:r>
          </w:p>
        </w:tc>
        <w:tc>
          <w:tcPr>
            <w:tcW w:w="426" w:type="dxa"/>
            <w:tcBorders>
              <w:top w:val="dotted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dotted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67" w:type="dxa"/>
            <w:tcBorders>
              <w:top w:val="dotted" w:sz="6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3</w:t>
            </w:r>
          </w:p>
        </w:tc>
        <w:tc>
          <w:tcPr>
            <w:tcW w:w="851" w:type="dxa"/>
            <w:tcBorders>
              <w:top w:val="dotted" w:sz="6" w:space="0" w:color="auto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4</w:t>
            </w:r>
          </w:p>
        </w:tc>
        <w:tc>
          <w:tcPr>
            <w:tcW w:w="992" w:type="dxa"/>
            <w:tcBorders>
              <w:top w:val="dotted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e (PLD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e flour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1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4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7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1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ed (maize; rice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7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9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33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5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7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ybean (lectin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scuits (soy)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9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7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33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3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8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5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e (PLD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ce cream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9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6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1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3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8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flour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4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5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90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2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5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146"/>
        </w:trPr>
        <w:tc>
          <w:tcPr>
            <w:tcW w:w="84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799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(HMG)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ze flour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xwell®RSC</w:t>
            </w:r>
          </w:p>
        </w:tc>
        <w:tc>
          <w:tcPr>
            <w:tcW w:w="670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1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dotted" w:sz="6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6" w:space="0" w:color="auto"/>
              <w:bottom w:val="dotted" w:sz="6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FC0153" w:rsidRPr="00FC0153" w:rsidTr="00334B26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84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7</w:t>
            </w:r>
          </w:p>
        </w:tc>
        <w:tc>
          <w:tcPr>
            <w:tcW w:w="567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5</w:t>
            </w:r>
          </w:p>
        </w:tc>
        <w:tc>
          <w:tcPr>
            <w:tcW w:w="426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C0153" w:rsidRPr="00FC0153" w:rsidRDefault="00FC0153" w:rsidP="00334B2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</w:tr>
      <w:tr w:rsidR="00334B26" w:rsidRPr="00FC0153" w:rsidTr="00334B26">
        <w:tblPrEx>
          <w:tblCellMar>
            <w:top w:w="0" w:type="dxa"/>
            <w:bottom w:w="0" w:type="dxa"/>
          </w:tblCellMar>
        </w:tblPrEx>
        <w:trPr>
          <w:trHeight w:val="204"/>
        </w:trPr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34B26" w:rsidRDefault="00334B26" w:rsidP="00864D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</w:p>
          <w:p w:rsidR="00FC0153" w:rsidRPr="00FC0153" w:rsidRDefault="00FC0153" w:rsidP="00864D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FC01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40 ng/m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:rsidR="00FC0153" w:rsidRPr="00FC0153" w:rsidRDefault="00FC0153" w:rsidP="00864D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FC0153" w:rsidRPr="00FC0153" w:rsidRDefault="00FC0153" w:rsidP="00864D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FC0153" w:rsidRPr="00FC0153" w:rsidRDefault="00FC0153" w:rsidP="00864D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FC0153" w:rsidRPr="00FC0153" w:rsidRDefault="00FC0153" w:rsidP="00864D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C0153" w:rsidRPr="00FC0153" w:rsidRDefault="00FC0153" w:rsidP="00864D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C0153" w:rsidRPr="00FC0153" w:rsidRDefault="00FC0153" w:rsidP="00864D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0153" w:rsidRPr="00FC0153" w:rsidRDefault="00FC0153" w:rsidP="00864D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C0153" w:rsidRPr="00FC0153" w:rsidRDefault="00FC0153" w:rsidP="00864D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C0153" w:rsidRPr="00FC0153" w:rsidRDefault="00FC0153" w:rsidP="00864D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C0153" w:rsidRPr="00FC0153" w:rsidRDefault="00FC0153" w:rsidP="00864D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C0153" w:rsidRPr="00FC0153" w:rsidRDefault="00FC0153" w:rsidP="00864D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FC0153" w:rsidRPr="00FC0153" w:rsidRDefault="00FC0153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FC0153" w:rsidRPr="00FC0153" w:rsidSect="00FC015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153"/>
    <w:rsid w:val="00334B26"/>
    <w:rsid w:val="00546799"/>
    <w:rsid w:val="00876E67"/>
    <w:rsid w:val="00FC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4EB02"/>
  <w15:chartTrackingRefBased/>
  <w15:docId w15:val="{748E71C8-6BE5-40D3-B049-9BF9E4AAE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C01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spinella</dc:creator>
  <cp:keywords/>
  <dc:description/>
  <cp:lastModifiedBy>katia spinella</cp:lastModifiedBy>
  <cp:revision>1</cp:revision>
  <dcterms:created xsi:type="dcterms:W3CDTF">2024-07-24T11:03:00Z</dcterms:created>
  <dcterms:modified xsi:type="dcterms:W3CDTF">2024-07-24T11:20:00Z</dcterms:modified>
</cp:coreProperties>
</file>